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5174CD95" w:rsidR="005F3AA8" w:rsidRDefault="00107ACD" w:rsidP="009C2064">
      <w:pPr>
        <w:spacing w:line="480" w:lineRule="auto"/>
        <w:jc w:val="center"/>
        <w:rPr>
          <w:b/>
        </w:rPr>
      </w:pPr>
      <w:bookmarkStart w:id="0" w:name="_GoBack"/>
      <w:r>
        <w:rPr>
          <w:b/>
        </w:rPr>
        <w:t xml:space="preserve">Supplementary </w:t>
      </w:r>
      <w:r w:rsidR="00962F9F">
        <w:rPr>
          <w:b/>
        </w:rPr>
        <w:t>File 1</w:t>
      </w:r>
    </w:p>
    <w:bookmarkEnd w:id="0"/>
    <w:p w14:paraId="7298CFC5" w14:textId="1AC0BEAA" w:rsidR="009C2064" w:rsidRPr="001524A5" w:rsidRDefault="005E6537" w:rsidP="00297EDE">
      <w:pPr>
        <w:spacing w:line="480" w:lineRule="auto"/>
        <w:jc w:val="both"/>
        <w:rPr>
          <w:bCs/>
          <w:iCs/>
        </w:rPr>
      </w:pPr>
      <w:r>
        <w:rPr>
          <w:b/>
        </w:rPr>
        <w:t>Supplementary</w:t>
      </w:r>
      <w:r w:rsidRPr="001524A5">
        <w:rPr>
          <w:b/>
          <w:iCs/>
        </w:rPr>
        <w:t xml:space="preserve"> </w:t>
      </w:r>
      <w:r w:rsidR="001524A5" w:rsidRPr="001524A5">
        <w:rPr>
          <w:b/>
          <w:iCs/>
        </w:rPr>
        <w:t xml:space="preserve">file 1: </w:t>
      </w:r>
      <w:r w:rsidR="001524A5" w:rsidRPr="001524A5">
        <w:rPr>
          <w:bCs/>
          <w:iCs/>
        </w:rPr>
        <w:t xml:space="preserve">Detailed </w:t>
      </w:r>
      <w:r w:rsidR="001524A5">
        <w:rPr>
          <w:iCs/>
        </w:rPr>
        <w:t>procedures f</w:t>
      </w:r>
      <w:r w:rsidR="00432408">
        <w:rPr>
          <w:iCs/>
        </w:rPr>
        <w:t>or</w:t>
      </w:r>
      <w:r w:rsidR="001524A5">
        <w:rPr>
          <w:iCs/>
        </w:rPr>
        <w:t xml:space="preserve"> the systematic review including</w:t>
      </w:r>
      <w:r w:rsidR="001524A5" w:rsidRPr="001524A5">
        <w:rPr>
          <w:iCs/>
        </w:rPr>
        <w:t xml:space="preserve"> </w:t>
      </w:r>
      <w:r w:rsidR="001524A5">
        <w:rPr>
          <w:iCs/>
        </w:rPr>
        <w:t xml:space="preserve">its </w:t>
      </w:r>
      <w:r w:rsidR="001524A5" w:rsidRPr="001524A5">
        <w:rPr>
          <w:iCs/>
        </w:rPr>
        <w:t xml:space="preserve">search </w:t>
      </w:r>
      <w:r w:rsidR="00297EDE">
        <w:rPr>
          <w:iCs/>
        </w:rPr>
        <w:t>queries</w:t>
      </w:r>
      <w:r w:rsidR="001524A5">
        <w:rPr>
          <w:iCs/>
        </w:rPr>
        <w:t xml:space="preserve">. </w:t>
      </w:r>
    </w:p>
    <w:p w14:paraId="00000002" w14:textId="52CFF8E0" w:rsidR="005F3AA8" w:rsidRPr="00432408" w:rsidRDefault="00107ACD" w:rsidP="00432408">
      <w:pPr>
        <w:pStyle w:val="ListParagraph"/>
        <w:numPr>
          <w:ilvl w:val="0"/>
          <w:numId w:val="3"/>
        </w:numPr>
        <w:spacing w:line="480" w:lineRule="auto"/>
        <w:jc w:val="both"/>
        <w:rPr>
          <w:b/>
          <w:i/>
        </w:rPr>
      </w:pPr>
      <w:r w:rsidRPr="00432408">
        <w:rPr>
          <w:b/>
          <w:i/>
        </w:rPr>
        <w:t xml:space="preserve">Research </w:t>
      </w:r>
      <w:r w:rsidR="009C2064" w:rsidRPr="00432408">
        <w:rPr>
          <w:b/>
          <w:i/>
        </w:rPr>
        <w:t>m</w:t>
      </w:r>
      <w:r w:rsidRPr="00432408">
        <w:rPr>
          <w:b/>
          <w:i/>
        </w:rPr>
        <w:t>ethodology</w:t>
      </w:r>
    </w:p>
    <w:p w14:paraId="00000003" w14:textId="14C8074C" w:rsidR="005F3AA8" w:rsidRDefault="00107ACD">
      <w:pPr>
        <w:spacing w:before="120" w:after="120" w:line="360" w:lineRule="auto"/>
        <w:ind w:right="4" w:firstLine="720"/>
        <w:jc w:val="both"/>
      </w:pPr>
      <w:r>
        <w:t xml:space="preserve">This systematic review was developed based on the PRISMA guidelines (Preferred Reporting Items for Systematic </w:t>
      </w:r>
      <w:r w:rsidRPr="006755FD">
        <w:t>reviews and Meta-</w:t>
      </w:r>
      <w:r w:rsidR="009C2064" w:rsidRPr="006755FD">
        <w:t>a</w:t>
      </w:r>
      <w:r w:rsidRPr="006755FD">
        <w:t>nalysis), composed of a checklist of 27 items and a four-step flowchart to</w:t>
      </w:r>
      <w:r>
        <w:t xml:space="preserve"> guide </w:t>
      </w:r>
      <w:r w:rsidR="009C2064">
        <w:t xml:space="preserve">the </w:t>
      </w:r>
      <w:r>
        <w:t>review.</w:t>
      </w:r>
    </w:p>
    <w:p w14:paraId="185899B9" w14:textId="78857D82" w:rsidR="00297EDE" w:rsidRDefault="002D017D" w:rsidP="00050EF9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 w:firstLine="720"/>
        <w:jc w:val="both"/>
      </w:pPr>
      <w:r w:rsidRPr="009923C5">
        <w:rPr>
          <w:b/>
          <w:bCs/>
          <w:noProof/>
          <w:lang w:val="en-US" w:bidi="fa-IR"/>
        </w:rPr>
        <w:drawing>
          <wp:anchor distT="0" distB="0" distL="114300" distR="114300" simplePos="0" relativeHeight="251659264" behindDoc="0" locked="0" layoutInCell="1" allowOverlap="1" wp14:anchorId="2CBB11D8" wp14:editId="16BFB3B0">
            <wp:simplePos x="0" y="0"/>
            <wp:positionH relativeFrom="column">
              <wp:posOffset>-20320</wp:posOffset>
            </wp:positionH>
            <wp:positionV relativeFrom="paragraph">
              <wp:posOffset>316865</wp:posOffset>
            </wp:positionV>
            <wp:extent cx="673100" cy="373380"/>
            <wp:effectExtent l="0" t="0" r="0" b="7620"/>
            <wp:wrapNone/>
            <wp:docPr id="1" name="Picture 1" descr="D:\GHAZALEH\SPECIFIC DOC\phd\paper\logo\download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HAZALEH\SPECIFIC DOC\phd\paper\logo\download 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7ACD">
        <w:t xml:space="preserve">Searches were made </w:t>
      </w:r>
      <w:r w:rsidR="00050EF9">
        <w:t xml:space="preserve">2010 </w:t>
      </w:r>
      <w:r w:rsidR="00297EDE">
        <w:t xml:space="preserve">to </w:t>
      </w:r>
      <w:r w:rsidR="00107ACD">
        <w:t>2020 in the scientific database</w:t>
      </w:r>
      <w:r w:rsidR="00297EDE">
        <w:t>s.</w:t>
      </w:r>
    </w:p>
    <w:p w14:paraId="00000004" w14:textId="5037551A" w:rsidR="005F3AA8" w:rsidRDefault="002D017D" w:rsidP="009923C5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/>
        <w:jc w:val="both"/>
      </w:pPr>
      <w:r w:rsidRPr="002D017D">
        <w:rPr>
          <w:b/>
          <w:bCs/>
          <w:noProof/>
          <w:lang w:val="en-US" w:bidi="fa-IR"/>
        </w:rPr>
        <w:drawing>
          <wp:anchor distT="0" distB="0" distL="114300" distR="114300" simplePos="0" relativeHeight="251660288" behindDoc="0" locked="0" layoutInCell="1" allowOverlap="1" wp14:anchorId="4346C35D" wp14:editId="1D3F1F49">
            <wp:simplePos x="0" y="0"/>
            <wp:positionH relativeFrom="column">
              <wp:posOffset>39984</wp:posOffset>
            </wp:positionH>
            <wp:positionV relativeFrom="paragraph">
              <wp:posOffset>612139</wp:posOffset>
            </wp:positionV>
            <wp:extent cx="561663" cy="304165"/>
            <wp:effectExtent l="19050" t="38100" r="29210" b="38735"/>
            <wp:wrapNone/>
            <wp:docPr id="2" name="Picture 2" descr="D:\GHAZALEH\SPECIFIC DOC\phd\paper\logo\logos_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HAZALEH\SPECIFIC DOC\phd\paper\logo\logos_b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84" t="16644" b="50139"/>
                    <a:stretch/>
                  </pic:blipFill>
                  <pic:spPr bwMode="auto">
                    <a:xfrm rot="367798">
                      <a:off x="0" y="0"/>
                      <a:ext cx="561663" cy="30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23C5" w:rsidRPr="009923C5">
        <w:rPr>
          <w:b/>
          <w:bCs/>
        </w:rPr>
        <w:t xml:space="preserve"> </w:t>
      </w:r>
      <w:r w:rsidR="00050EF9" w:rsidRPr="00050EF9">
        <w:rPr>
          <w:b/>
          <w:bCs/>
        </w:rPr>
        <w:t>Medline</w:t>
      </w:r>
      <w:r w:rsidR="00297EDE">
        <w:t>,</w:t>
      </w:r>
      <w:r w:rsidR="009923C5">
        <w:t xml:space="preserve"> </w:t>
      </w:r>
      <w:r w:rsidR="00107ACD">
        <w:t>database of the National Library of Medicine, using the following descriptors Medical Subjec</w:t>
      </w:r>
      <w:r w:rsidR="00297EDE">
        <w:t xml:space="preserve">t Headings (MeSH): </w:t>
      </w:r>
      <w:r w:rsidR="002F3898" w:rsidRPr="002F3898">
        <w:t>“</w:t>
      </w:r>
      <w:r w:rsidR="00770A28" w:rsidRPr="0085345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gestational diabetes</w:t>
      </w:r>
      <w:r w:rsidR="002F3898" w:rsidRPr="002F3898">
        <w:t>”,  “</w:t>
      </w:r>
      <w:r w:rsidR="002F3898"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bidi="fa-IR"/>
        </w:rPr>
        <w:t>probiotics</w:t>
      </w:r>
      <w:r w:rsidR="002F3898" w:rsidRPr="002F3898">
        <w:t>”</w:t>
      </w:r>
      <w:r w:rsidR="00770A28">
        <w:t>.</w:t>
      </w:r>
    </w:p>
    <w:p w14:paraId="2771BF2D" w14:textId="505CEDC6" w:rsidR="001922C0" w:rsidRPr="00770A28" w:rsidRDefault="002D017D" w:rsidP="002D017D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/>
        <w:jc w:val="both"/>
        <w:rPr>
          <w:b/>
          <w:bCs/>
        </w:rPr>
      </w:pPr>
      <w:r w:rsidRPr="002D017D">
        <w:rPr>
          <w:b/>
          <w:bCs/>
        </w:rPr>
        <w:t xml:space="preserve"> </w:t>
      </w:r>
      <w:r w:rsidR="001922C0" w:rsidRPr="001922C0">
        <w:rPr>
          <w:b/>
          <w:bCs/>
        </w:rPr>
        <w:t>Embase</w:t>
      </w:r>
      <w:r w:rsidR="001922C0" w:rsidRPr="00CE42EB">
        <w:t>,</w:t>
      </w:r>
      <w:r w:rsidR="001922C0">
        <w:rPr>
          <w:rFonts w:asciiTheme="majorHAnsi" w:hAnsiTheme="majorHAnsi"/>
          <w:b/>
          <w:bCs/>
        </w:rPr>
        <w:t xml:space="preserve"> </w:t>
      </w:r>
      <w:r w:rsidR="001922C0" w:rsidRPr="001922C0">
        <w:t>database EMBASE is the European counterpart of MEDLINE and contains over 32 million references</w:t>
      </w:r>
    </w:p>
    <w:p w14:paraId="008DC03D" w14:textId="181A9721" w:rsidR="00770A28" w:rsidRPr="00770A28" w:rsidRDefault="00770A28" w:rsidP="00770A28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/>
        <w:jc w:val="both"/>
        <w:rPr>
          <w:b/>
          <w:bCs/>
        </w:rPr>
      </w:pPr>
      <w:r w:rsidRPr="002D017D">
        <w:rPr>
          <w:b/>
          <w:bCs/>
          <w:noProof/>
          <w:lang w:val="en-US" w:bidi="fa-IR"/>
        </w:rPr>
        <w:drawing>
          <wp:anchor distT="0" distB="0" distL="114300" distR="114300" simplePos="0" relativeHeight="251661312" behindDoc="0" locked="0" layoutInCell="1" allowOverlap="1" wp14:anchorId="57C3EBD9" wp14:editId="738DE9FF">
            <wp:simplePos x="0" y="0"/>
            <wp:positionH relativeFrom="column">
              <wp:posOffset>175012</wp:posOffset>
            </wp:positionH>
            <wp:positionV relativeFrom="paragraph">
              <wp:posOffset>784639</wp:posOffset>
            </wp:positionV>
            <wp:extent cx="347133" cy="347133"/>
            <wp:effectExtent l="0" t="0" r="0" b="0"/>
            <wp:wrapNone/>
            <wp:docPr id="3" name="Picture 3" descr="D:\GHAZALEH\SPECIFIC DOC\phd\paper\logo\1200px-Google_Scholar_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GHAZALEH\SPECIFIC DOC\phd\paper\logo\1200px-Google_Scholar_logo.sv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33" cy="347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D017D">
        <w:rPr>
          <w:b/>
          <w:bCs/>
          <w:noProof/>
          <w:lang w:val="en-US" w:bidi="fa-IR"/>
        </w:rPr>
        <w:drawing>
          <wp:anchor distT="0" distB="0" distL="114300" distR="114300" simplePos="0" relativeHeight="251663360" behindDoc="0" locked="0" layoutInCell="1" allowOverlap="1" wp14:anchorId="0796C80B" wp14:editId="3E85133B">
            <wp:simplePos x="0" y="0"/>
            <wp:positionH relativeFrom="column">
              <wp:posOffset>27068</wp:posOffset>
            </wp:positionH>
            <wp:positionV relativeFrom="paragraph">
              <wp:posOffset>14182</wp:posOffset>
            </wp:positionV>
            <wp:extent cx="578245" cy="185039"/>
            <wp:effectExtent l="0" t="0" r="0" b="5715"/>
            <wp:wrapNone/>
            <wp:docPr id="6" name="Picture 6" descr="D:\GHAZALEH\SPECIFIC DOC\phd\paper\logo\1200px-Scopus_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GHAZALEH\SPECIFIC DOC\phd\paper\logo\1200px-Scopus_logo.sv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45" cy="18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26CC8">
        <w:rPr>
          <w:b/>
          <w:bCs/>
        </w:rPr>
        <w:t>Scopus</w:t>
      </w:r>
      <w:r>
        <w:t xml:space="preserve"> </w:t>
      </w:r>
      <w:r w:rsidRPr="00CE42EB">
        <w:t>is Elsevier’s abstract and citation database launched in 2004. Scopus covers nearly 36,377 titles from approximately 11,678 publishers, of which 34,346 are peer-reviewed journals in top-level subject fields: life sciences, social sciences, physical sciences and health sciences.</w:t>
      </w:r>
    </w:p>
    <w:p w14:paraId="2F9F25B5" w14:textId="252D0C79" w:rsidR="001922C0" w:rsidRPr="001922C0" w:rsidRDefault="002D017D" w:rsidP="002D017D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/>
        <w:jc w:val="both"/>
        <w:rPr>
          <w:b/>
          <w:bCs/>
        </w:rPr>
      </w:pPr>
      <w:r w:rsidRPr="002D017D">
        <w:rPr>
          <w:b/>
          <w:bCs/>
        </w:rPr>
        <w:t xml:space="preserve"> </w:t>
      </w:r>
      <w:r w:rsidR="001922C0" w:rsidRPr="001922C0">
        <w:rPr>
          <w:b/>
          <w:bCs/>
        </w:rPr>
        <w:t>Google scholor</w:t>
      </w:r>
      <w:r w:rsidR="00726CC8" w:rsidRPr="00726CC8">
        <w:t> provides a simple way to broadly search for scholarly literature.</w:t>
      </w:r>
      <w:r w:rsidR="00726CC8">
        <w:rPr>
          <w:color w:val="4D5156"/>
          <w:sz w:val="21"/>
          <w:szCs w:val="21"/>
          <w:shd w:val="clear" w:color="auto" w:fill="FFFFFF"/>
        </w:rPr>
        <w:t> </w:t>
      </w:r>
    </w:p>
    <w:p w14:paraId="2F04EF3B" w14:textId="77777777" w:rsidR="001922C0" w:rsidRPr="001922C0" w:rsidRDefault="00107ACD" w:rsidP="00432408">
      <w:pPr>
        <w:pStyle w:val="ListParagraph"/>
        <w:numPr>
          <w:ilvl w:val="0"/>
          <w:numId w:val="3"/>
        </w:numPr>
        <w:spacing w:line="360" w:lineRule="auto"/>
        <w:jc w:val="both"/>
        <w:rPr>
          <w:i/>
        </w:rPr>
      </w:pPr>
      <w:r w:rsidRPr="00432408">
        <w:rPr>
          <w:b/>
        </w:rPr>
        <w:t>Detailed searches in</w:t>
      </w:r>
    </w:p>
    <w:p w14:paraId="0000000C" w14:textId="27D9961C" w:rsidR="005F3AA8" w:rsidRPr="00432408" w:rsidRDefault="002F3898" w:rsidP="001922C0">
      <w:pPr>
        <w:pStyle w:val="ListParagraph"/>
        <w:numPr>
          <w:ilvl w:val="0"/>
          <w:numId w:val="2"/>
        </w:numPr>
        <w:spacing w:line="360" w:lineRule="auto"/>
        <w:jc w:val="both"/>
        <w:rPr>
          <w:i/>
        </w:rPr>
      </w:pPr>
      <w:r>
        <w:rPr>
          <w:b/>
        </w:rPr>
        <w:t xml:space="preserve">Medline </w:t>
      </w:r>
    </w:p>
    <w:p w14:paraId="0000000D" w14:textId="77777777" w:rsidR="005F3AA8" w:rsidRPr="006755FD" w:rsidRDefault="00107ACD" w:rsidP="001922C0">
      <w:pPr>
        <w:pStyle w:val="ListParagraph"/>
        <w:numPr>
          <w:ilvl w:val="0"/>
          <w:numId w:val="2"/>
        </w:numPr>
        <w:spacing w:line="360" w:lineRule="auto"/>
        <w:ind w:left="1080"/>
        <w:jc w:val="both"/>
        <w:rPr>
          <w:b/>
          <w:i/>
        </w:rPr>
      </w:pPr>
      <w:r w:rsidRPr="006755FD">
        <w:rPr>
          <w:b/>
          <w:i/>
        </w:rPr>
        <w:t xml:space="preserve">Free Search </w:t>
      </w:r>
    </w:p>
    <w:p w14:paraId="3AEB4F05" w14:textId="1835E16E" w:rsidR="002F3898" w:rsidRPr="002F3898" w:rsidRDefault="002F3898" w:rsidP="002F3898">
      <w:pPr>
        <w:ind w:left="720"/>
      </w:pPr>
      <w:r w:rsidRPr="00EF2C38">
        <w:t>"</w:t>
      </w:r>
      <w:r w:rsidR="00770A28"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 xml:space="preserve"> </w:t>
      </w:r>
      <w:r w:rsidR="00770A28" w:rsidRPr="0085345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gestational diabetes</w:t>
      </w:r>
      <w:r w:rsidRPr="00EF2C38">
        <w:t>"</w:t>
      </w:r>
      <w:r w:rsidRPr="002F3898">
        <w:t xml:space="preserve"> AND </w:t>
      </w:r>
      <w:r w:rsidRPr="00EF2C38">
        <w:t>"</w:t>
      </w:r>
      <w:r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probiotics</w:t>
      </w:r>
      <w:r w:rsidRPr="00EF2C38">
        <w:t>"</w:t>
      </w:r>
      <w:r>
        <w:t xml:space="preserve"> </w:t>
      </w:r>
    </w:p>
    <w:p w14:paraId="16342AE9" w14:textId="768FAEC8" w:rsidR="001922C0" w:rsidRPr="00104155" w:rsidRDefault="001922C0" w:rsidP="001922C0">
      <w:pPr>
        <w:ind w:left="360"/>
      </w:pPr>
      <w:r w:rsidRPr="00104155">
        <w:t>Filters: </w:t>
      </w:r>
      <w:r>
        <w:rPr>
          <w:b/>
          <w:bCs/>
        </w:rPr>
        <w:t>Ra</w:t>
      </w:r>
      <w:r w:rsidRPr="00104155">
        <w:rPr>
          <w:b/>
          <w:bCs/>
        </w:rPr>
        <w:t>ndomized Controlled Trial</w:t>
      </w:r>
      <w:r w:rsidR="00790329" w:rsidRPr="00790329">
        <w:rPr>
          <w:b/>
          <w:bCs/>
        </w:rPr>
        <w:t>, Humans</w:t>
      </w:r>
      <w:r w:rsidR="00790329" w:rsidRPr="00E0542F">
        <w:rPr>
          <w:rFonts w:ascii="Times New Roman" w:hAnsi="Times New Roman" w:cs="Times New Roman"/>
          <w:sz w:val="24"/>
          <w:szCs w:val="24"/>
        </w:rPr>
        <w:t> </w:t>
      </w:r>
    </w:p>
    <w:p w14:paraId="0000000F" w14:textId="1D6757A7" w:rsidR="005F3AA8" w:rsidRPr="006755FD" w:rsidRDefault="005F3AA8" w:rsidP="001922C0">
      <w:pPr>
        <w:spacing w:line="360" w:lineRule="auto"/>
        <w:jc w:val="both"/>
        <w:rPr>
          <w:i/>
        </w:rPr>
      </w:pPr>
    </w:p>
    <w:p w14:paraId="00000010" w14:textId="77777777" w:rsidR="005F3AA8" w:rsidRPr="006755FD" w:rsidRDefault="00107ACD" w:rsidP="001922C0">
      <w:pPr>
        <w:pStyle w:val="ListParagraph"/>
        <w:numPr>
          <w:ilvl w:val="0"/>
          <w:numId w:val="2"/>
        </w:numPr>
        <w:spacing w:line="360" w:lineRule="auto"/>
        <w:ind w:left="1080"/>
        <w:jc w:val="both"/>
        <w:rPr>
          <w:i/>
        </w:rPr>
      </w:pPr>
      <w:r w:rsidRPr="006755FD">
        <w:rPr>
          <w:b/>
          <w:i/>
        </w:rPr>
        <w:t>Indexed Search</w:t>
      </w:r>
    </w:p>
    <w:p w14:paraId="3B4D028A" w14:textId="316345BB" w:rsidR="002F3898" w:rsidRPr="002F3898" w:rsidRDefault="002F3898" w:rsidP="002F3898">
      <w:pPr>
        <w:pStyle w:val="ListParagraph"/>
        <w:numPr>
          <w:ilvl w:val="0"/>
          <w:numId w:val="2"/>
        </w:numPr>
      </w:pPr>
      <w:r w:rsidRPr="00EF2C38">
        <w:t>"</w:t>
      </w:r>
      <w:r w:rsidR="00770A28"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 xml:space="preserve"> </w:t>
      </w:r>
      <w:r w:rsid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gestational diabetes</w:t>
      </w:r>
      <w:r w:rsidRPr="00EF2C38">
        <w:t>"</w:t>
      </w:r>
      <w:r>
        <w:t>[Mesh]</w:t>
      </w:r>
      <w:r w:rsidRPr="002F3898">
        <w:t xml:space="preserve"> AND </w:t>
      </w:r>
      <w:r w:rsidRPr="00EF2C38">
        <w:t>"</w:t>
      </w:r>
      <w:r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probiotics</w:t>
      </w:r>
      <w:r w:rsidRPr="00EF2C38">
        <w:t>"</w:t>
      </w:r>
      <w:r>
        <w:t>[Mesh]</w:t>
      </w:r>
      <w:r w:rsidRPr="002F3898">
        <w:t xml:space="preserve"> </w:t>
      </w:r>
      <w:r>
        <w:t xml:space="preserve"> </w:t>
      </w:r>
    </w:p>
    <w:p w14:paraId="4576E9EC" w14:textId="3854DA91" w:rsidR="001922C0" w:rsidRDefault="001922C0" w:rsidP="00297EDE">
      <w:pPr>
        <w:ind w:left="720"/>
      </w:pPr>
      <w:r w:rsidRPr="00104155">
        <w:t>Filters: </w:t>
      </w:r>
      <w:r>
        <w:rPr>
          <w:b/>
          <w:bCs/>
        </w:rPr>
        <w:t>Ra</w:t>
      </w:r>
      <w:r w:rsidRPr="00104155">
        <w:rPr>
          <w:b/>
          <w:bCs/>
        </w:rPr>
        <w:t>ndomized Controlled Trial</w:t>
      </w:r>
      <w:r w:rsidR="00790329" w:rsidRPr="00790329">
        <w:rPr>
          <w:b/>
          <w:bCs/>
        </w:rPr>
        <w:t>, Humans</w:t>
      </w:r>
      <w:r w:rsidR="00790329" w:rsidRPr="00E0542F">
        <w:rPr>
          <w:rFonts w:ascii="Times New Roman" w:hAnsi="Times New Roman" w:cs="Times New Roman"/>
          <w:sz w:val="24"/>
          <w:szCs w:val="24"/>
        </w:rPr>
        <w:t> </w:t>
      </w:r>
    </w:p>
    <w:p w14:paraId="1D7EEB37" w14:textId="77777777" w:rsidR="001922C0" w:rsidRDefault="001922C0" w:rsidP="001922C0"/>
    <w:p w14:paraId="00000012" w14:textId="77777777" w:rsidR="005F3AA8" w:rsidRPr="006755FD" w:rsidRDefault="005F3AA8">
      <w:pPr>
        <w:spacing w:line="360" w:lineRule="auto"/>
        <w:jc w:val="both"/>
      </w:pPr>
    </w:p>
    <w:p w14:paraId="00000015" w14:textId="209A5F56" w:rsidR="005F3AA8" w:rsidRPr="001922C0" w:rsidRDefault="001922C0" w:rsidP="001922C0">
      <w:pPr>
        <w:pStyle w:val="ListParagraph"/>
        <w:numPr>
          <w:ilvl w:val="0"/>
          <w:numId w:val="2"/>
        </w:numPr>
        <w:spacing w:line="360" w:lineRule="auto"/>
        <w:jc w:val="both"/>
      </w:pPr>
      <w:r w:rsidRPr="001922C0">
        <w:rPr>
          <w:b/>
          <w:bCs/>
        </w:rPr>
        <w:t>Embase</w:t>
      </w:r>
    </w:p>
    <w:p w14:paraId="5D482C86" w14:textId="6A6700BA" w:rsidR="001922C0" w:rsidRPr="001922C0" w:rsidRDefault="001922C0" w:rsidP="001922C0">
      <w:pPr>
        <w:pStyle w:val="ListParagraph"/>
        <w:numPr>
          <w:ilvl w:val="0"/>
          <w:numId w:val="2"/>
        </w:numPr>
        <w:spacing w:line="360" w:lineRule="auto"/>
        <w:ind w:left="1080"/>
        <w:jc w:val="both"/>
      </w:pPr>
      <w:r w:rsidRPr="001922C0">
        <w:rPr>
          <w:b/>
          <w:i/>
        </w:rPr>
        <w:t>Free</w:t>
      </w:r>
      <w:r>
        <w:rPr>
          <w:b/>
          <w:bCs/>
        </w:rPr>
        <w:t xml:space="preserve"> search</w:t>
      </w:r>
    </w:p>
    <w:p w14:paraId="244ACF8D" w14:textId="4F248A6E" w:rsidR="001922C0" w:rsidRPr="001922C0" w:rsidRDefault="001922C0" w:rsidP="00790329">
      <w:pPr>
        <w:ind w:left="720"/>
      </w:pPr>
      <w:r w:rsidRPr="001922C0">
        <w:t>(</w:t>
      </w:r>
      <w:r w:rsidR="00790329" w:rsidRPr="00770A28">
        <w:t>'</w:t>
      </w:r>
      <w:r w:rsidR="00770A28" w:rsidRPr="00770A28">
        <w:t>gestational diabetes</w:t>
      </w:r>
      <w:r w:rsidR="00790329" w:rsidRPr="00770A28">
        <w:t>' OR</w:t>
      </w:r>
      <w:r w:rsidR="00790329">
        <w:rPr>
          <w:color w:val="000000"/>
          <w:shd w:val="clear" w:color="auto" w:fill="FFFFFF"/>
        </w:rPr>
        <w:t xml:space="preserve"> </w:t>
      </w:r>
      <w:r w:rsidR="00790329" w:rsidRPr="001922C0">
        <w:rPr>
          <w:color w:val="000000"/>
          <w:shd w:val="clear" w:color="auto" w:fill="FFFFFF"/>
        </w:rPr>
        <w:t>'</w:t>
      </w:r>
      <w:r w:rsidR="00790329">
        <w:t>impaired glucose tolerance</w:t>
      </w:r>
      <w:r w:rsidR="00790329" w:rsidRPr="001922C0">
        <w:rPr>
          <w:color w:val="000000"/>
          <w:shd w:val="clear" w:color="auto" w:fill="FFFFFF"/>
        </w:rPr>
        <w:t>'</w:t>
      </w:r>
      <w:r w:rsidRPr="001922C0">
        <w:t>)</w:t>
      </w:r>
      <w:r w:rsidRPr="001922C0">
        <w:rPr>
          <w:rFonts w:hint="cs"/>
          <w:rtl/>
        </w:rPr>
        <w:t xml:space="preserve"> </w:t>
      </w:r>
      <w:r w:rsidRPr="001922C0">
        <w:t>AND (</w:t>
      </w:r>
      <w:r w:rsidRPr="00770A28">
        <w:t>'probiotic</w:t>
      </w:r>
      <w:r w:rsidRPr="001922C0">
        <w:t xml:space="preserve"> </w:t>
      </w:r>
      <w:r w:rsidRPr="00770A28">
        <w:t>agent'</w:t>
      </w:r>
      <w:r w:rsidRPr="001922C0">
        <w:t>) AND [randomized controlled trial]</w:t>
      </w:r>
    </w:p>
    <w:p w14:paraId="1DEE7845" w14:textId="77777777" w:rsidR="001922C0" w:rsidRPr="006755FD" w:rsidRDefault="001922C0" w:rsidP="001922C0">
      <w:pPr>
        <w:pStyle w:val="ListParagraph"/>
        <w:numPr>
          <w:ilvl w:val="0"/>
          <w:numId w:val="2"/>
        </w:numPr>
        <w:spacing w:line="360" w:lineRule="auto"/>
        <w:ind w:left="1080"/>
        <w:jc w:val="both"/>
        <w:rPr>
          <w:i/>
        </w:rPr>
      </w:pPr>
      <w:r w:rsidRPr="006755FD">
        <w:rPr>
          <w:b/>
          <w:i/>
        </w:rPr>
        <w:t>Indexed Search</w:t>
      </w:r>
    </w:p>
    <w:p w14:paraId="7887F55C" w14:textId="5DE5BE19" w:rsidR="001922C0" w:rsidRPr="001922C0" w:rsidRDefault="001922C0" w:rsidP="00790329">
      <w:pPr>
        <w:ind w:left="360"/>
        <w:rPr>
          <w:color w:val="000000"/>
          <w:shd w:val="clear" w:color="auto" w:fill="FFFFFF"/>
        </w:rPr>
      </w:pPr>
      <w:r w:rsidRPr="001922C0">
        <w:rPr>
          <w:color w:val="000000"/>
          <w:shd w:val="clear" w:color="auto" w:fill="FFFFFF"/>
        </w:rPr>
        <w:lastRenderedPageBreak/>
        <w:t xml:space="preserve">'probiotic agent'/exp/mj AND </w:t>
      </w:r>
      <w:r w:rsidR="002F3898">
        <w:rPr>
          <w:color w:val="000000"/>
          <w:shd w:val="clear" w:color="auto" w:fill="FFFFFF"/>
        </w:rPr>
        <w:t>(</w:t>
      </w:r>
      <w:r w:rsidR="00770A28" w:rsidRPr="001922C0">
        <w:rPr>
          <w:color w:val="000000"/>
          <w:shd w:val="clear" w:color="auto" w:fill="FFFFFF"/>
        </w:rPr>
        <w:t>'</w:t>
      </w:r>
      <w:r w:rsidR="00770A28" w:rsidRPr="001922C0">
        <w:t xml:space="preserve"> </w:t>
      </w:r>
      <w:r w:rsidR="00770A28" w:rsidRPr="00EF2C38">
        <w:t>Mouthwashes</w:t>
      </w:r>
      <w:r w:rsidR="00770A28" w:rsidRPr="001922C0">
        <w:rPr>
          <w:color w:val="000000"/>
          <w:shd w:val="clear" w:color="auto" w:fill="FFFFFF"/>
        </w:rPr>
        <w:t xml:space="preserve">'/exp/mj </w:t>
      </w:r>
      <w:r w:rsidR="00770A28">
        <w:rPr>
          <w:color w:val="000000"/>
          <w:shd w:val="clear" w:color="auto" w:fill="FFFFFF"/>
        </w:rPr>
        <w:t xml:space="preserve">OR </w:t>
      </w:r>
      <w:r w:rsidR="00790329" w:rsidRPr="001922C0">
        <w:rPr>
          <w:color w:val="000000"/>
          <w:shd w:val="clear" w:color="auto" w:fill="FFFFFF"/>
        </w:rPr>
        <w:t>'</w:t>
      </w:r>
      <w:r w:rsidR="00790329">
        <w:t>impaired glucose tolerance</w:t>
      </w:r>
      <w:r w:rsidR="00790329" w:rsidRPr="001922C0">
        <w:rPr>
          <w:color w:val="000000"/>
          <w:shd w:val="clear" w:color="auto" w:fill="FFFFFF"/>
        </w:rPr>
        <w:t>/exp/mj</w:t>
      </w:r>
      <w:r w:rsidR="00790329">
        <w:rPr>
          <w:color w:val="000000"/>
          <w:shd w:val="clear" w:color="auto" w:fill="FFFFFF"/>
        </w:rPr>
        <w:t>)</w:t>
      </w:r>
      <w:r w:rsidRPr="001922C0">
        <w:rPr>
          <w:color w:val="000000"/>
          <w:shd w:val="clear" w:color="auto" w:fill="FFFFFF"/>
        </w:rPr>
        <w:t xml:space="preserve"> AND [rando</w:t>
      </w:r>
      <w:r>
        <w:rPr>
          <w:color w:val="000000"/>
          <w:shd w:val="clear" w:color="auto" w:fill="FFFFFF"/>
        </w:rPr>
        <w:t xml:space="preserve">mized controlled trial]/lim </w:t>
      </w:r>
      <w:r w:rsidRPr="001922C0">
        <w:rPr>
          <w:color w:val="000000"/>
          <w:shd w:val="clear" w:color="auto" w:fill="FFFFFF"/>
        </w:rPr>
        <w:t>AND English:la</w:t>
      </w:r>
    </w:p>
    <w:p w14:paraId="7EFF541D" w14:textId="77777777" w:rsidR="001922C0" w:rsidRPr="001922C0" w:rsidRDefault="001922C0" w:rsidP="001922C0">
      <w:pPr>
        <w:pStyle w:val="ListParagraph"/>
        <w:spacing w:line="360" w:lineRule="auto"/>
        <w:jc w:val="both"/>
      </w:pPr>
    </w:p>
    <w:p w14:paraId="694D0C6E" w14:textId="17BEAC14" w:rsidR="001922C0" w:rsidRDefault="001922C0" w:rsidP="001922C0">
      <w:pPr>
        <w:spacing w:line="360" w:lineRule="auto"/>
        <w:jc w:val="both"/>
      </w:pPr>
    </w:p>
    <w:p w14:paraId="03D16B7D" w14:textId="5770AF32" w:rsidR="001922C0" w:rsidRPr="001922C0" w:rsidRDefault="001922C0" w:rsidP="001922C0">
      <w:pPr>
        <w:pStyle w:val="ListParagraph"/>
        <w:numPr>
          <w:ilvl w:val="0"/>
          <w:numId w:val="2"/>
        </w:numPr>
        <w:spacing w:line="360" w:lineRule="auto"/>
        <w:jc w:val="both"/>
      </w:pPr>
      <w:r w:rsidRPr="001922C0">
        <w:rPr>
          <w:b/>
          <w:bCs/>
        </w:rPr>
        <w:t>Google</w:t>
      </w:r>
      <w:r>
        <w:t xml:space="preserve"> </w:t>
      </w:r>
      <w:r w:rsidRPr="001922C0">
        <w:rPr>
          <w:b/>
          <w:bCs/>
        </w:rPr>
        <w:t>scholor</w:t>
      </w:r>
    </w:p>
    <w:p w14:paraId="1376E90D" w14:textId="252D1F32" w:rsidR="00790329" w:rsidRPr="009923C5" w:rsidRDefault="00770A28" w:rsidP="009923C5">
      <w:pPr>
        <w:ind w:left="720"/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“gestational diabetes”</w:t>
      </w:r>
      <w:r w:rsidR="00790329" w:rsidRPr="009923C5">
        <w:t xml:space="preserve"> </w:t>
      </w:r>
      <w:r w:rsidR="00790329" w:rsidRP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probiotics</w:t>
      </w:r>
      <w:r w:rsidR="00790329" w:rsidRPr="009923C5">
        <w:t xml:space="preserve"> </w:t>
      </w:r>
    </w:p>
    <w:p w14:paraId="0BA01F39" w14:textId="77777777" w:rsidR="00790329" w:rsidRPr="009923C5" w:rsidRDefault="00790329" w:rsidP="009923C5">
      <w:pPr>
        <w:ind w:left="720"/>
      </w:pPr>
      <w:r w:rsidRPr="009923C5">
        <w:t>Return articles dated between 2010-2020</w:t>
      </w:r>
    </w:p>
    <w:p w14:paraId="18FE0262" w14:textId="77777777" w:rsidR="001922C0" w:rsidRPr="001922C0" w:rsidRDefault="001922C0" w:rsidP="001922C0">
      <w:pPr>
        <w:pStyle w:val="ListParagraph"/>
        <w:spacing w:line="360" w:lineRule="auto"/>
        <w:jc w:val="both"/>
      </w:pPr>
    </w:p>
    <w:p w14:paraId="282D9F90" w14:textId="77777777" w:rsidR="001922C0" w:rsidRDefault="001922C0" w:rsidP="001922C0">
      <w:pPr>
        <w:pStyle w:val="ListParagraph"/>
      </w:pPr>
    </w:p>
    <w:p w14:paraId="0DA194E3" w14:textId="4764DE68" w:rsidR="009923C5" w:rsidRDefault="009923C5" w:rsidP="009923C5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bCs/>
        </w:rPr>
      </w:pPr>
      <w:r>
        <w:rPr>
          <w:b/>
          <w:bCs/>
        </w:rPr>
        <w:t>Scopus</w:t>
      </w:r>
    </w:p>
    <w:p w14:paraId="55B4DECD" w14:textId="65A83CC1" w:rsidR="009923C5" w:rsidRPr="009923C5" w:rsidRDefault="009923C5" w:rsidP="009923C5">
      <w:pPr>
        <w:ind w:left="720"/>
      </w:pPr>
      <w:r w:rsidRPr="009923C5">
        <w:t>TITLE-ABS-KEY ( "</w:t>
      </w:r>
      <w:r w:rsidR="00770A28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fa-IR"/>
        </w:rPr>
        <w:t>gestational diabetes</w:t>
      </w:r>
      <w:r w:rsidRPr="009923C5">
        <w:t>" )  AND  TITLE-ABS KEY ( "probiotics" )  AND  ( LIMIT-TO ( DOCTYPE ,  "ar"  ) )  AND  ( LIMIT-TO ( LANGUAGE ,  "English" )</w:t>
      </w:r>
    </w:p>
    <w:p w14:paraId="03B51A0C" w14:textId="77777777" w:rsidR="009923C5" w:rsidRDefault="009923C5" w:rsidP="009923C5">
      <w:pPr>
        <w:ind w:left="720"/>
        <w:rPr>
          <w:b/>
          <w:bCs/>
        </w:rPr>
      </w:pPr>
    </w:p>
    <w:p w14:paraId="1E297E02" w14:textId="70A1781C" w:rsidR="009923C5" w:rsidRPr="009923C5" w:rsidRDefault="009923C5" w:rsidP="009923C5">
      <w:pPr>
        <w:spacing w:line="360" w:lineRule="auto"/>
        <w:jc w:val="both"/>
        <w:rPr>
          <w:b/>
          <w:bCs/>
        </w:rPr>
      </w:pPr>
    </w:p>
    <w:sectPr w:rsidR="009923C5" w:rsidRPr="009923C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Bold r:id="rId1" w:subsetted="1" w:fontKey="{13B3B17B-DC0A-4938-9467-8F870CBDBF2D}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B7629"/>
    <w:multiLevelType w:val="hybridMultilevel"/>
    <w:tmpl w:val="05CA51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510C6A"/>
    <w:multiLevelType w:val="multilevel"/>
    <w:tmpl w:val="CF42ADE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659444D"/>
    <w:multiLevelType w:val="hybridMultilevel"/>
    <w:tmpl w:val="33968F0A"/>
    <w:lvl w:ilvl="0" w:tplc="F8883F84">
      <w:start w:val="1"/>
      <w:numFmt w:val="decimal"/>
      <w:lvlText w:val="%1."/>
      <w:lvlJc w:val="left"/>
      <w:pPr>
        <w:ind w:left="150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3">
    <w:nsid w:val="40D02C20"/>
    <w:multiLevelType w:val="hybridMultilevel"/>
    <w:tmpl w:val="F796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AA8"/>
    <w:rsid w:val="00050EF9"/>
    <w:rsid w:val="00107ACD"/>
    <w:rsid w:val="001524A5"/>
    <w:rsid w:val="001922C0"/>
    <w:rsid w:val="00230934"/>
    <w:rsid w:val="00297EDE"/>
    <w:rsid w:val="002D017D"/>
    <w:rsid w:val="002F3898"/>
    <w:rsid w:val="00395A25"/>
    <w:rsid w:val="00432408"/>
    <w:rsid w:val="004F6AE4"/>
    <w:rsid w:val="00593F27"/>
    <w:rsid w:val="005C65B4"/>
    <w:rsid w:val="005E6537"/>
    <w:rsid w:val="005F3AA8"/>
    <w:rsid w:val="00605FB7"/>
    <w:rsid w:val="006374C8"/>
    <w:rsid w:val="006755FD"/>
    <w:rsid w:val="00726CC8"/>
    <w:rsid w:val="00770A28"/>
    <w:rsid w:val="00790329"/>
    <w:rsid w:val="00962F9F"/>
    <w:rsid w:val="009923C5"/>
    <w:rsid w:val="009B2315"/>
    <w:rsid w:val="009C2064"/>
    <w:rsid w:val="00B142DE"/>
    <w:rsid w:val="00BD22CB"/>
    <w:rsid w:val="00CE42EB"/>
    <w:rsid w:val="00EC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DC14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107AC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922C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26CC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107AC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922C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26C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8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&amp;G</dc:creator>
  <cp:lastModifiedBy>user</cp:lastModifiedBy>
  <cp:revision>2</cp:revision>
  <cp:lastPrinted>2021-05-21T19:55:00Z</cp:lastPrinted>
  <dcterms:created xsi:type="dcterms:W3CDTF">2022-02-13T17:38:00Z</dcterms:created>
  <dcterms:modified xsi:type="dcterms:W3CDTF">2022-02-13T17:38:00Z</dcterms:modified>
</cp:coreProperties>
</file>